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0E9B9E8E"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31E5B25"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3E9B5EB4"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698CE513"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D3CF7E5"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0D9FB1F7" w:rsidR="00E56322" w:rsidRPr="00937A22" w:rsidRDefault="00937A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427B099A"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52C2D9E"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1F03473D"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BD0A389"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E1E9755"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6A08C8B"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83C834A"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485A312"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5CDC6AD"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524BAC38"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9E69D6A"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N</w:t>
            </w:r>
            <w:r>
              <w:rPr>
                <w:rFonts w:ascii="Arial" w:hAnsi="Arial" w:cs="Arial"/>
                <w:lang w:eastAsia="zh-CN"/>
              </w:rPr>
              <w:t>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46D691B0"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034DDBFC"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CFCFB88"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704A77F5"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3E8E3E4"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87BA5A0"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4A8DD872"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D52C1B6"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Figure1</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B769860"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Table 1</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804E2E0"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29FB8833" w14:textId="1E808EBB"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44F0703A"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570E482C"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9F3976D"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9</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948DE0A"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2AE0BD06"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0EBC91D"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4E2D1380"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0B7D381C" w:rsidR="00E56322" w:rsidRPr="00937A22" w:rsidRDefault="00937A22"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2</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2D010E4" w:rsidR="00E56322" w:rsidRPr="00937A22" w:rsidRDefault="00937A22"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2</w:t>
            </w:r>
          </w:p>
        </w:tc>
      </w:tr>
    </w:tbl>
    <w:p w14:paraId="5BC6FBB3" w14:textId="77777777" w:rsidR="00000000" w:rsidRDefault="00000000"/>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7FE1"/>
    <w:rsid w:val="00530C32"/>
    <w:rsid w:val="00937A22"/>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56322"/>
    <w:rPr>
      <w:rFonts w:ascii="Times New Roman"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73</Words>
  <Characters>6690</Characters>
  <Application>Microsoft Office Word</Application>
  <DocSecurity>0</DocSecurity>
  <Lines>55</Lines>
  <Paragraphs>15</Paragraphs>
  <ScaleCrop>false</ScaleCrop>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zhenyu yang</cp:lastModifiedBy>
  <cp:revision>3</cp:revision>
  <dcterms:created xsi:type="dcterms:W3CDTF">2017-08-26T09:31:00Z</dcterms:created>
  <dcterms:modified xsi:type="dcterms:W3CDTF">2023-12-21T15:57:00Z</dcterms:modified>
</cp:coreProperties>
</file>